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AGTCTGTCTTTCTTTTATTTTTCATTATTTTCGTTTGGAGATACCGTAC    -91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---------G---------------------------------------    -91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          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----------------------C-------A----------------    -9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CTGAGCACCTCCCTGTTCATGGCAATAATGAC-AACAC-C-ACAG-GG-AGTC-CTC----T---AATT--TTTC-TT    -91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-AGTC-CTC----T---AATT--TTTC       -89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CCTCCCTGTTCATGGCAACACTGAC-AACAC-C-AC-G-GG-AGTC-CTC----T---AATT--TTTC       -89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CCTCCCTGTTCATGGCAACACTGAC-AACAC-C-AC-G-GG-AGTC-CTC----T---AATT--TTTC       -89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</w:t>
      </w:r>
      <w:r>
        <w:rPr>
          <w:rFonts w:cs="Courier New" w:ascii="Courier New" w:hAnsi="Courier New"/>
          <w:sz w:val="18"/>
          <w:szCs w:val="18"/>
          <w:lang w:val="en-GB"/>
        </w:rPr>
        <w:t>S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TTAAAAATGGGGGGAAAA   AAA  CAAGAAATCATTGTTTTTAAATGCATAA      AATGAAAGACATGGAATTA    -84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49910</wp:posOffset>
                </wp:positionH>
                <wp:positionV relativeFrom="paragraph">
                  <wp:posOffset>119380</wp:posOffset>
                </wp:positionV>
                <wp:extent cx="685800" cy="259080"/>
                <wp:effectExtent l="5080" t="5080" r="5080" b="5080"/>
                <wp:wrapNone/>
                <wp:docPr id="1" name="Rettangolo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59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6" stroked="t" o:allowincell="f" style="position:absolute;margin-left:43.3pt;margin-top:9.4pt;width:53.95pt;height:20.3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-------------------   ---  ----------------------------      -------------------    -84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lang w:val="en-GB"/>
        </w:rPr>
        <w:t>--------------GGG    --CCC----------------</w:t>
      </w:r>
      <w:r>
        <w:rPr>
          <w:rFonts w:cs="Courier New" w:ascii="Courier New" w:hAnsi="Courier New"/>
          <w:b/>
          <w:sz w:val="18"/>
          <w:szCs w:val="18"/>
          <w:lang w:val="en-GB"/>
        </w:rPr>
        <w:t>W</w:t>
      </w:r>
      <w:r>
        <w:rPr>
          <w:rFonts w:cs="Courier New" w:ascii="Courier New" w:hAnsi="Courier New"/>
          <w:sz w:val="18"/>
          <w:szCs w:val="18"/>
          <w:lang w:val="en-GB"/>
        </w:rPr>
        <w:t>-----------      ---------T---------    -84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4248150</wp:posOffset>
                </wp:positionH>
                <wp:positionV relativeFrom="paragraph">
                  <wp:posOffset>124460</wp:posOffset>
                </wp:positionV>
                <wp:extent cx="695960" cy="502920"/>
                <wp:effectExtent l="5080" t="5080" r="5080" b="5080"/>
                <wp:wrapNone/>
                <wp:docPr id="2" name="Rettangolo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880" cy="502920"/>
                        </a:xfrm>
                        <a:prstGeom prst="rect">
                          <a:avLst/>
                        </a:prstGeom>
                        <a:solidFill>
                          <a:srgbClr val="f2f2f2">
                            <a:alpha val="7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4" fillcolor="#f2f2f2" stroked="t" o:allowincell="f" style="position:absolute;margin-left:334.5pt;margin-top:9.8pt;width:54.75pt;height:39.55pt;mso-wrap-style:none;v-text-anchor:middle">
                <v:fill o:detectmouseclick="t" type="solid" color2="#0d0d0d" opacity="0.75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---------------GGGG   --CCC----------------------------      ---------T---------    -84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--TTTTT-TTTAAATT-TTTTC-TTTT----T-CTG-ACA--AA-------A--    CA--CA---------A-----    -83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-TTTT----T-CTG-ATA--AA-------A--CAATCA--CA---------A-----    -83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-TTTT----T-CTG-ACA--AA-------A--AAATCA--CA---------A-----    -83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-TTTT----T-CTG-ACA--AA-------A--AAATCA--CA---------A-----    -83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C/EBP-α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66470</wp:posOffset>
                </wp:positionH>
                <wp:positionV relativeFrom="paragraph">
                  <wp:posOffset>125095</wp:posOffset>
                </wp:positionV>
                <wp:extent cx="685800" cy="254000"/>
                <wp:effectExtent l="6350" t="6350" r="6350" b="6350"/>
                <wp:wrapNone/>
                <wp:docPr id="3" name="Rettangolo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541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5" stroked="t" o:allowincell="f" style="position:absolute;margin-left:76.1pt;margin-top:9.85pt;width:53.95pt;height:19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color w:val="000000"/>
          <w:sz w:val="18"/>
          <w:szCs w:val="18"/>
          <w:lang w:val="en-GB"/>
        </w:rPr>
        <w:t xml:space="preserve">                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>Pit-1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color w:val="000000"/>
          <w:sz w:val="18"/>
          <w:szCs w:val="18"/>
          <w:lang w:val="en-GB"/>
        </w:rPr>
        <w:t>CAAAAGAAACCAGT</w:t>
      </w:r>
      <w:r>
        <w:rPr>
          <w:rFonts w:cs="Courier New" w:ascii="Courier New" w:hAnsi="Courier New"/>
          <w:sz w:val="18"/>
          <w:szCs w:val="18"/>
          <w:lang w:val="en-GB"/>
        </w:rPr>
        <w:t>TACATTTATG</w:t>
      </w:r>
      <w:r>
        <w:rPr>
          <w:rFonts w:cs="Courier New" w:ascii="Courier New" w:hAnsi="Courier New"/>
          <w:color w:val="000000"/>
          <w:sz w:val="18"/>
          <w:szCs w:val="18"/>
          <w:lang w:val="en-GB"/>
        </w:rPr>
        <w:t xml:space="preserve">ATCAAGCATCTAAATAGTAACACATTTGTGATACTGTCACAAATGTGCTCCATTAT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  -76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------------------------------------------------------    -76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T-----------------A--------------C-------------T----------------    -76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T-----------------A--------------C-------------T----------------    -76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A---C--T-----------G-T---A-----T---A-------A-----A--------------A-T----    -75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C--T-----------G-T---A-----T---A--G----A-----A--------------G-T----    -75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-----G------C--T-----------G-T---A-----TC--A--G----A-----A--------------G-T----    -75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-----G------C--T-----------G-T---A-----TC--A--G----A-----A--------------G-T----    -75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C/EBP-δ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AAAGCATCAGATAACAAGATCGAGTGGCAGG    TCCAGTAACTGCCGTAATGTCAAAGTGATGATGAGTCTGATTT    -69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-------    -------------------------------------------    -69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12390</wp:posOffset>
                </wp:positionH>
                <wp:positionV relativeFrom="paragraph">
                  <wp:posOffset>1270</wp:posOffset>
                </wp:positionV>
                <wp:extent cx="680720" cy="243840"/>
                <wp:effectExtent l="5080" t="5080" r="5080" b="5080"/>
                <wp:wrapNone/>
                <wp:docPr id="4" name="Rettangolo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60" cy="2437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4" stroked="t" o:allowincell="f" style="position:absolute;margin-left:205.7pt;margin-top:0.1pt;width:53.55pt;height:19.15pt;mso-wrap-style:none;v-text-anchor:middle">
                <v:fill o:detectmouseclick="t" on="false"/>
                <v:stroke color="black" weight="9360" dashstyle="longdash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----------------------------- ---    ----A--------------------------   ---------    -69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--- ---    ----A--------------------------   ---------    -69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        -------------T---------TCGG----A---T  --A----T---C------A-----C-----G-    -68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        ------------TT---------TCCG----A---T  --A----T---C------A-----C-----G-    -68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        --C----------T---------ACGG----A---T  --A----T---C------AG----C-----G-    -68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        --C----------T---------ATGG----A---T  --A----T---C------AG----C-----G-    -68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</w:t>
      </w:r>
      <w:r>
        <w:rPr>
          <w:rFonts w:cs="Courier New" w:ascii="Courier New" w:hAnsi="Courier New"/>
          <w:sz w:val="18"/>
          <w:szCs w:val="18"/>
          <w:lang w:val="en-GB"/>
        </w:rPr>
        <w:t>C/EBP-α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54990</wp:posOffset>
                </wp:positionH>
                <wp:positionV relativeFrom="paragraph">
                  <wp:posOffset>1905</wp:posOffset>
                </wp:positionV>
                <wp:extent cx="680720" cy="1016000"/>
                <wp:effectExtent l="5080" t="5080" r="5080" b="5080"/>
                <wp:wrapNone/>
                <wp:docPr id="5" name="Rettangolo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60" cy="1015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3" stroked="t" o:allowincell="f" style="position:absolute;margin-left:43.7pt;margin-top:0.15pt;width:53.55pt;height:79.95pt;mso-wrap-style:none;v-text-anchor:middle">
                <v:fill o:detectmouseclick="t" on="false"/>
                <v:stroke color="black" weight="9360" dashstyle="longdash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TTAGAGACATTTGCAATAGCTGT   AATGGGATAGGAGGAGATCTGTCATTTTCATTTGTGACAAAGCCATAGGGATTG    -6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   ------------------------------------------------------    -6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C------   -------------A----------------------------------------    -6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4044950</wp:posOffset>
                </wp:positionH>
                <wp:positionV relativeFrom="paragraph">
                  <wp:posOffset>126365</wp:posOffset>
                </wp:positionV>
                <wp:extent cx="548640" cy="502920"/>
                <wp:effectExtent l="5080" t="5080" r="5080" b="5080"/>
                <wp:wrapNone/>
                <wp:docPr id="6" name="Rettangolo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502920"/>
                        </a:xfrm>
                        <a:prstGeom prst="rect">
                          <a:avLst/>
                        </a:prstGeom>
                        <a:solidFill>
                          <a:srgbClr val="f2f2f2">
                            <a:alpha val="7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2" fillcolor="#f2f2f2" stroked="t" o:allowincell="f" style="position:absolute;margin-left:318.5pt;margin-top:9.95pt;width:43.15pt;height:39.55pt;mso-wrap-style:none;v-text-anchor:middle">
                <v:fill o:detectmouseclick="t" type="solid" color2="#0d0d0d" opacity="0.75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4456430</wp:posOffset>
                </wp:positionH>
                <wp:positionV relativeFrom="paragraph">
                  <wp:posOffset>126365</wp:posOffset>
                </wp:positionV>
                <wp:extent cx="756920" cy="502920"/>
                <wp:effectExtent l="5080" t="5080" r="5080" b="5080"/>
                <wp:wrapNone/>
                <wp:docPr id="7" name="Rettangolo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7080" cy="502920"/>
                        </a:xfrm>
                        <a:prstGeom prst="rect">
                          <a:avLst/>
                        </a:prstGeom>
                        <a:solidFill>
                          <a:srgbClr val="f2f2f2">
                            <a:alpha val="7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3" fillcolor="#f2f2f2" stroked="t" o:allowincell="f" style="position:absolute;margin-left:350.9pt;margin-top:9.95pt;width:59.55pt;height:39.55pt;mso-wrap-style:none;v-text-anchor:middle">
                <v:fill o:detectmouseclick="t" type="solid" color2="#0d0d0d" opacity="0.75"/>
                <v:stroke color="black" weight="9360" dashstyle="shortdot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----------------C------   -------------A----------------------------------------    -6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TGT---------------T---A-C-----CA-------------T--C---T----    -6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TGT---------------T---A-C-----CA---------G---T--C---T----    -6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G-------TGT----CA---------T---A-C-----CAG--------G---T--C---T----    -60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G-------TGT----CAG--------T---A-C-----CAG--------G---T--C---T----    -60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AP1    A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AGATTCCACCGTGGTTTCTTGCCTACCTCACA GTTGAAGAAAAGGCTGAATTTCAGTTAGAAGTGAGAGAAAATAAAA    -53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------- ----------------------------------------------    -53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C-</w:t>
      </w:r>
      <w:r>
        <w:rPr>
          <w:rFonts w:cs="Courier New" w:ascii="Courier New" w:hAnsi="Courier New"/>
          <w:b/>
          <w:sz w:val="18"/>
          <w:szCs w:val="18"/>
          <w:lang w:val="en-GB"/>
        </w:rPr>
        <w:t>Y</w:t>
      </w:r>
      <w:r>
        <w:rPr>
          <w:rFonts w:cs="Courier New" w:ascii="Courier New" w:hAnsi="Courier New"/>
          <w:sz w:val="18"/>
          <w:szCs w:val="18"/>
          <w:lang w:val="en-GB"/>
        </w:rPr>
        <w:t>----- ---A---G--------------------------------------    -53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C------- ---A---G--------------------------------------    -53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GA-------T-------G-------T--T-T-C-C-----G--------G-------------A---------------    -52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GA-------T-------G----------T-T- -C-----G-------TG-------------A---------------    -52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A-------T-------G----------T-T- -------G--------G------C------  --------------    -52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A-------T-------G----------T-T- -------G---------------C------  --------------    -52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21990</wp:posOffset>
                </wp:positionH>
                <wp:positionV relativeFrom="paragraph">
                  <wp:posOffset>127635</wp:posOffset>
                </wp:positionV>
                <wp:extent cx="685800" cy="508000"/>
                <wp:effectExtent l="5080" t="5080" r="5080" b="5080"/>
                <wp:wrapNone/>
                <wp:docPr id="8" name="Rettangolo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507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1" stroked="t" o:allowincell="f" style="position:absolute;margin-left:253.7pt;margin-top:10.05pt;width:53.95pt;height:39.9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SP1     S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TTTTCCTATCTGAGTTCCAGGTGCAAGGAAGTGGAAGCTGGTGTTGGGAGTGGGGGCAGAGTTCCAGGAAATTTGGAT    -45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577590</wp:posOffset>
                </wp:positionH>
                <wp:positionV relativeFrom="paragraph">
                  <wp:posOffset>117475</wp:posOffset>
                </wp:positionV>
                <wp:extent cx="751840" cy="259080"/>
                <wp:effectExtent l="5080" t="5080" r="5080" b="5080"/>
                <wp:wrapNone/>
                <wp:docPr id="9" name="Rettangolo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1680" cy="259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2" stroked="t" o:allowincell="f" style="position:absolute;margin-left:281.7pt;margin-top:9.25pt;width:59.15pt;height:20.3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-------------------------------------T------------------------------------------    -45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C------------------------T----T------------------G----------------G-    -45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143510</wp:posOffset>
                </wp:positionH>
                <wp:positionV relativeFrom="paragraph">
                  <wp:posOffset>127635</wp:posOffset>
                </wp:positionV>
                <wp:extent cx="751840" cy="502920"/>
                <wp:effectExtent l="5080" t="5080" r="5080" b="5080"/>
                <wp:wrapNone/>
                <wp:docPr id="10" name="Rettangolo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1680" cy="502920"/>
                        </a:xfrm>
                        <a:prstGeom prst="rect">
                          <a:avLst/>
                        </a:prstGeom>
                        <a:solidFill>
                          <a:srgbClr val="f2f2f2">
                            <a:alpha val="7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1" fillcolor="#f2f2f2" stroked="t" o:allowincell="f" style="position:absolute;margin-left:11.3pt;margin-top:10.05pt;width:59.15pt;height:39.55pt;mso-wrap-style:none;v-text-anchor:middle">
                <v:fill o:detectmouseclick="t" type="solid" color2="#0d0d0d" opacity="0.75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------------C------------------------T----T------------------G----------------G-    -45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A----CA---G--T-C          ----T-T------G-----CC---CTG-G------------CA-AT-    -45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A----CA---G--T-C          ----T-T------G-----CC---CTG-G------------CA-AT-    -45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Y-A----CA--AG--TCC-C--G-T--A----T-T------A-----CC---CTG-G------------CA-AT-    -44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Y-A----CA--AG--TCC-C--G-TT-A----T-T------A-----C----CTG-G------------CA-AT-    -44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</w:t>
      </w:r>
      <w:r>
        <w:rPr>
          <w:rFonts w:cs="Courier New" w:ascii="Courier New" w:hAnsi="Courier New"/>
          <w:sz w:val="18"/>
          <w:szCs w:val="18"/>
          <w:lang w:val="en-GB"/>
        </w:rPr>
        <w:t>Oct-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CAGGAGGAGGAGAGCTTCCTTGCAGAGGGGAACTGGGATGCGCCTGTGGCTGGCAAAGGGGGCAGATGGGG            -38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----------------------------------------------            -38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</w:t>
      </w:r>
      <w:r>
        <w:rPr>
          <w:rFonts w:cs="Courier New" w:ascii="Courier New" w:hAnsi="Courier New"/>
          <w:b/>
          <w:sz w:val="18"/>
          <w:szCs w:val="18"/>
          <w:lang w:val="en-GB"/>
        </w:rPr>
        <w:t>R</w:t>
      </w:r>
      <w:r>
        <w:rPr>
          <w:rFonts w:cs="Courier New" w:ascii="Courier New" w:hAnsi="Courier New"/>
          <w:sz w:val="18"/>
          <w:szCs w:val="18"/>
          <w:lang w:val="en-GB"/>
        </w:rPr>
        <w:t>---------------------A---------C---------------C----------------            -38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---A---------C---------------C----------------            -38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A---A-   -C-G-----T-------G--A--GG-T-TA-----T----C---A------------AAGTTCTG    -38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A---A-   ---G-------------G--A--GA-T-TA-----T----C---A------------AAGTTCTG    -38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A---A-   ---G-------------G--A--GG-T-TG-----T----C---A------------GAGTCCTA    -37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A---A-   ---G------------ G--A--GG-T-TG-----T----C---A----------A-GAGTCCTG    -3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404110</wp:posOffset>
                </wp:positionH>
                <wp:positionV relativeFrom="paragraph">
                  <wp:posOffset>129540</wp:posOffset>
                </wp:positionV>
                <wp:extent cx="685800" cy="259080"/>
                <wp:effectExtent l="5080" t="5080" r="5080" b="5080"/>
                <wp:wrapNone/>
                <wp:docPr id="11" name="Rettangolo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59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8" stroked="t" o:allowincell="f" style="position:absolute;margin-left:189.3pt;margin-top:10.2pt;width:53.95pt;height:20.3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161030</wp:posOffset>
                </wp:positionH>
                <wp:positionV relativeFrom="paragraph">
                  <wp:posOffset>129540</wp:posOffset>
                </wp:positionV>
                <wp:extent cx="685800" cy="259080"/>
                <wp:effectExtent l="5080" t="5080" r="5080" b="5080"/>
                <wp:wrapNone/>
                <wp:docPr id="12" name="Rettangolo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259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9" stroked="t" o:allowincell="f" style="position:absolute;margin-left:248.9pt;margin-top:10.2pt;width:53.95pt;height:20.3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SP1    SP1    S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>AGTCCCTTCTGGCCTGGAGCGGCCCAAGTGTCCTCCCTGGCACCCCCTCCAAAGGTATTGGGAGTGGGCTACATAG    -3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>----------------C-----------------------------------------------------------    -3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947670</wp:posOffset>
                </wp:positionH>
                <wp:positionV relativeFrom="paragraph">
                  <wp:posOffset>15240</wp:posOffset>
                </wp:positionV>
                <wp:extent cx="756920" cy="233680"/>
                <wp:effectExtent l="5080" t="5080" r="5080" b="5080"/>
                <wp:wrapNone/>
                <wp:docPr id="13" name="Rettangolo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7080" cy="233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0" stroked="t" o:allowincell="f" style="position:absolute;margin-left:232.1pt;margin-top:1.2pt;width:59.55pt;height:18.3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>---------------------------------------A-C--T--C-------------------A--------    -3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</w:t>
      </w:r>
      <w:r>
        <w:rPr>
          <w:rFonts w:cs="Courier New" w:ascii="Courier New" w:hAnsi="Courier New"/>
          <w:sz w:val="18"/>
          <w:szCs w:val="18"/>
          <w:lang w:val="en-GB"/>
        </w:rPr>
        <w:t>-------------------------</w:t>
      </w:r>
      <w:r>
        <w:rPr>
          <w:rFonts w:cs="Courier New" w:ascii="Courier New" w:hAnsi="Courier New"/>
          <w:b/>
          <w:sz w:val="18"/>
          <w:szCs w:val="18"/>
          <w:lang w:val="en-GB"/>
        </w:rPr>
        <w:t>R</w:t>
      </w:r>
      <w:r>
        <w:rPr>
          <w:rFonts w:cs="Courier New" w:ascii="Courier New" w:hAnsi="Courier New"/>
          <w:sz w:val="18"/>
          <w:szCs w:val="18"/>
          <w:lang w:val="en-GB"/>
        </w:rPr>
        <w:t>-------------A-C--T--C-------------------A--------    -3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607310</wp:posOffset>
                </wp:positionH>
                <wp:positionV relativeFrom="paragraph">
                  <wp:posOffset>635</wp:posOffset>
                </wp:positionV>
                <wp:extent cx="680720" cy="502920"/>
                <wp:effectExtent l="5080" t="5080" r="5080" b="5080"/>
                <wp:wrapNone/>
                <wp:docPr id="14" name="Rettangolo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60" cy="502920"/>
                        </a:xfrm>
                        <a:prstGeom prst="rect">
                          <a:avLst/>
                        </a:prstGeom>
                        <a:solidFill>
                          <a:srgbClr val="f2f2f2">
                            <a:alpha val="75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0" fillcolor="#f2f2f2" stroked="t" o:allowincell="f" style="position:absolute;margin-left:205.3pt;margin-top:0pt;width:53.55pt;height:39.55pt;mso-wrap-style:none;v-text-anchor:middle">
                <v:fill o:detectmouseclick="t" type="solid" color2="#0d0d0d" opacity="0.75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AACG-A--T-----T-------- -----G-----T-AT----A-C--T-AC--C--C-G----A---------C-----    -30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CG-A--T-----CT------- -----G-----T-AT----A-C--T-AC--C----G----A---------C-----    -30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CC-A--T-----C-------- -----G-----T-AT----A-C--T-AC--C--A-G-A--A---          --    -303</w:t>
      </w:r>
    </w:p>
    <w:p>
      <w:pPr>
        <w:pStyle w:val="Normal"/>
        <w:spacing w:lineRule="auto" w:line="240" w:before="0" w:after="0"/>
        <w:ind w:right="-1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ACC-A--T-----C-------- -----G-----T-AT----A-C--T-AC--C--A-G-A--A---          --    -30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AP-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03630</wp:posOffset>
                </wp:positionH>
                <wp:positionV relativeFrom="paragraph">
                  <wp:posOffset>120015</wp:posOffset>
                </wp:positionV>
                <wp:extent cx="751840" cy="259080"/>
                <wp:effectExtent l="5080" t="5080" r="5080" b="5080"/>
                <wp:wrapNone/>
                <wp:docPr id="15" name="Rettangolo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1680" cy="259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6" stroked="t" o:allowincell="f" style="position:absolute;margin-left:86.9pt;margin-top:9.45pt;width:59.15pt;height:20.3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</w:t>
      </w:r>
      <w:r>
        <w:rPr>
          <w:rFonts w:cs="Courier New" w:ascii="Courier New" w:hAnsi="Courier New"/>
          <w:sz w:val="18"/>
          <w:szCs w:val="18"/>
          <w:lang w:val="en-GB"/>
        </w:rPr>
        <w:t>SP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TTCTTGGTTGGGCCACCGCGCCCCCCATACTCCCTATTCCACCCTAGGACCCAGGCCTCCGCACCG CTCCCATCCTCGA    -22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---------------------------------------- -------A-----    -22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03630</wp:posOffset>
                </wp:positionH>
                <wp:positionV relativeFrom="paragraph">
                  <wp:posOffset>122555</wp:posOffset>
                </wp:positionV>
                <wp:extent cx="751840" cy="132080"/>
                <wp:effectExtent l="5080" t="5080" r="5080" b="5080"/>
                <wp:wrapNone/>
                <wp:docPr id="16" name="Rettangolo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1680" cy="1321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7" stroked="t" o:allowincell="f" style="position:absolute;margin-left:86.9pt;margin-top:9.65pt;width:59.15pt;height:10.3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----------------</w:t>
      </w:r>
      <w:r>
        <w:rPr>
          <w:rFonts w:cs="Courier New" w:ascii="Courier New" w:hAnsi="Courier New"/>
          <w:b/>
          <w:sz w:val="18"/>
          <w:szCs w:val="18"/>
          <w:lang w:val="en-GB"/>
        </w:rPr>
        <w:t>S</w:t>
      </w:r>
      <w:r>
        <w:rPr>
          <w:rFonts w:cs="Courier New" w:ascii="Courier New" w:hAnsi="Courier New"/>
          <w:sz w:val="18"/>
          <w:szCs w:val="18"/>
          <w:lang w:val="en-GB"/>
        </w:rPr>
        <w:t>---------G------------------------------A----</w:t>
      </w:r>
      <w:r>
        <w:rPr>
          <w:rFonts w:cs="Courier New" w:ascii="Courier New" w:hAnsi="Courier New"/>
          <w:b/>
          <w:sz w:val="18"/>
          <w:szCs w:val="18"/>
          <w:lang w:val="en-GB"/>
        </w:rPr>
        <w:t>R</w:t>
      </w:r>
      <w:r>
        <w:rPr>
          <w:rFonts w:cs="Courier New" w:ascii="Courier New" w:hAnsi="Courier New"/>
          <w:sz w:val="18"/>
          <w:szCs w:val="18"/>
          <w:lang w:val="en-GB"/>
        </w:rPr>
        <w:t>T-- -------------    -22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---------G------------------------------A----</w:t>
      </w:r>
      <w:r>
        <w:rPr>
          <w:rFonts w:cs="Courier New" w:ascii="Courier New" w:hAnsi="Courier New"/>
          <w:b/>
          <w:sz w:val="18"/>
          <w:szCs w:val="18"/>
          <w:lang w:val="en-GB"/>
        </w:rPr>
        <w:t>R</w:t>
      </w:r>
      <w:r>
        <w:rPr>
          <w:rFonts w:cs="Courier New" w:ascii="Courier New" w:hAnsi="Courier New"/>
          <w:sz w:val="18"/>
          <w:szCs w:val="18"/>
          <w:lang w:val="en-GB"/>
        </w:rPr>
        <w:t>T-- -------------    -22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C--C---------G-A--   -------------G-C-------------T-----A------A-G-----TG--CA--    -22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C--C---------G-A--   -------------G-C-------------T-----A----TTA-G-----TG--CA--    -22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C--C---------G-A--   -------------G-C-----G-------------A------A-G-----TG--CA--    -22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C--C---------G-A--   -------------G-C-------------------A------A-G-----TG--CA--    -22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NF1                    </w:t>
      </w:r>
      <w:r>
        <w:rPr>
          <w:rFonts w:cs="Courier New" w:ascii="Courier New" w:hAnsi="Courier New"/>
          <w:sz w:val="18"/>
          <w:szCs w:val="16"/>
          <w:lang w:val="en-US"/>
        </w:rPr>
        <w:t>CHR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52750</wp:posOffset>
                </wp:positionH>
                <wp:positionV relativeFrom="paragraph">
                  <wp:posOffset>1270</wp:posOffset>
                </wp:positionV>
                <wp:extent cx="680720" cy="751840"/>
                <wp:effectExtent l="5080" t="5080" r="5080" b="5080"/>
                <wp:wrapNone/>
                <wp:docPr id="17" name="Rettangolo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60" cy="751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lg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5" stroked="t" o:allowincell="f" style="position:absolute;margin-left:232.5pt;margin-top:0.1pt;width:53.55pt;height:59.15pt;mso-wrap-style:none;v-text-anchor:middle">
                <v:fill o:detectmouseclick="t" on="false"/>
                <v:stroke color="black" weight="9360" dashstyle="longdash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61510</wp:posOffset>
                </wp:positionH>
                <wp:positionV relativeFrom="paragraph">
                  <wp:posOffset>1270</wp:posOffset>
                </wp:positionV>
                <wp:extent cx="889000" cy="1021080"/>
                <wp:effectExtent l="5080" t="5080" r="5080" b="5080"/>
                <wp:wrapNone/>
                <wp:docPr id="18" name="Rettangolo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8840" cy="10209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7" stroked="t" o:allowincell="f" style="position:absolute;margin-left:351.3pt;margin-top:0.1pt;width:69.95pt;height:80.35pt;mso-wrap-style:none;v-text-anchor:middle">
                <v:fill o:detectmouseclick="t" on="false"/>
                <v:stroke color="black" weight="9360" dashstyle="shortdot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GCGGCTTCCTTCGCCCA GCGGCACTCGCTATCATCACCGGT CCATTAGCCATTAGCCTGATGCGGTGACCTTGACCCG    -15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---- ------------------------ -------------------------------------    -15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A-------------- ------------------------ ----------------C--------------------    -15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A-------------- ------------------------ ----------------C--------------------    -15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T----G----C---- --A---------------T--C-GA---------------A    -ACA-A-----------    -15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T----G----C----A--A---------------T--C-GA----------------    -ACA-A-----------    -15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T----G----C--T- -----G------------T--C--AA--------------A    -ACA-A-----------    -15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T----G----C--T- ------------------T--C--AA--------------A    -ACA-A-----------    -15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26590</wp:posOffset>
                </wp:positionH>
                <wp:positionV relativeFrom="paragraph">
                  <wp:posOffset>116205</wp:posOffset>
                </wp:positionV>
                <wp:extent cx="680720" cy="1046480"/>
                <wp:effectExtent l="5080" t="5080" r="5080" b="5080"/>
                <wp:wrapNone/>
                <wp:docPr id="19" name="Rettangolo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0760" cy="1046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4" stroked="t" o:allowincell="f" style="position:absolute;margin-left:151.7pt;margin-top:9.15pt;width:53.55pt;height:82.3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461510</wp:posOffset>
                </wp:positionH>
                <wp:positionV relativeFrom="paragraph">
                  <wp:posOffset>116205</wp:posOffset>
                </wp:positionV>
                <wp:extent cx="345440" cy="1046480"/>
                <wp:effectExtent l="5080" t="5080" r="5080" b="5080"/>
                <wp:wrapNone/>
                <wp:docPr id="20" name="Rettangolo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600" cy="1046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8" stroked="t" o:allowincell="f" style="position:absolute;margin-left:351.3pt;margin-top:9.15pt;width:27.15pt;height:82.35pt;mso-wrap-style:none;v-text-anchor:middle">
                <v:fill o:detectmouseclick="t" on="false"/>
                <v:stroke color="black" weight="9360" dashstyle="dashdot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088640</wp:posOffset>
                </wp:positionH>
                <wp:positionV relativeFrom="paragraph">
                  <wp:posOffset>116840</wp:posOffset>
                </wp:positionV>
                <wp:extent cx="345440" cy="1046480"/>
                <wp:effectExtent l="5080" t="5080" r="5080" b="5080"/>
                <wp:wrapNone/>
                <wp:docPr id="21" name="Rettangolo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600" cy="1046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dash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9" stroked="t" o:allowincell="f" style="position:absolute;margin-left:243.2pt;margin-top:9.2pt;width:27.15pt;height:82.35pt;mso-wrap-style:none;v-text-anchor:middle">
                <v:fill o:detectmouseclick="t" on="false"/>
                <v:stroke color="black" weight="9360" dashstyle="dashdot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>SP1           ERE                 ER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GGCCTGGCCGCTGCAAATGAGTGGGTGCGCCGGGGGCGCAGGGCTTGACCCGCAGCGGCCCGCTGTGACCAGCCATGCGG     -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--T------------------------------------------------------------------     -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G---------------------C------------------------------------------------------     -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G---------------------C------------------------------------------------------     -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 -ACA---C-----------G---C------------------C--------------G------------T-------     -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 -ACA---T-----------G---C------------------C--------------G------------T-------     -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 -ACA---C-----------G---C------------------C--------G-----G------------T-------     -7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 -ACA---C-----------G---C------------------C--------------G---A--------T-------     -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72990</wp:posOffset>
                </wp:positionH>
                <wp:positionV relativeFrom="paragraph">
                  <wp:posOffset>119380</wp:posOffset>
                </wp:positionV>
                <wp:extent cx="106045" cy="1036320"/>
                <wp:effectExtent l="7620" t="6350" r="0" b="6985"/>
                <wp:wrapNone/>
                <wp:docPr id="22" name="Parentesi quadra aperta 2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200" cy="1036440"/>
                        </a:xfrm>
                        <a:custGeom>
                          <a:avLst/>
                          <a:gdLst>
                            <a:gd name="textAreaLeft" fmla="*/ 17640 w 60120"/>
                            <a:gd name="textAreaRight" fmla="*/ 60480 w 60120"/>
                            <a:gd name="textAreaTop" fmla="*/ 2160 h 587520"/>
                            <a:gd name="textAreaBottom" fmla="*/ 585360 h 587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2"/>
                                <a:pt x="0" y="184"/>
                              </a:cubicBezTo>
                              <a:lnTo>
                                <a:pt x="0" y="21416"/>
                              </a:lnTo>
                              <a:cubicBezTo>
                                <a:pt x="0" y="21508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5" coordsize="21600,21600" o:spt="85" adj="1800" path="m21600,21600qx@9@10l0@1qy@11@12xnsem21600,21600qx@9@10l0@1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width 0 @4"/>
                  <v:f eqn="sum @1 0 @5"/>
                  <v:f eqn="sum height @5 @1"/>
                  <v:f eqn="sum 0 21600 21600"/>
                  <v:f eqn="sum 0 21600 @1"/>
                  <v:f eqn="sum 21600 0 0"/>
                  <v:f eqn="sum 0 @1 @1"/>
                </v:formulas>
                <v:path gradientshapeok="t" o:connecttype="rect" textboxrect="@6,@7,21600,@8"/>
                <v:handles>
                  <v:h position="0,@1"/>
                </v:handles>
              </v:shapetype>
              <v:shape id="shape_0" ID="Parentesi quadra aperta 203" stroked="t" o:allowincell="f" style="position:absolute;margin-left:383.7pt;margin-top:9.4pt;width:8.3pt;height:81.55pt;mso-wrap-style:none;v-text-anchor:middle" type="_x0000_t85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76550</wp:posOffset>
                </wp:positionH>
                <wp:positionV relativeFrom="paragraph">
                  <wp:posOffset>116840</wp:posOffset>
                </wp:positionV>
                <wp:extent cx="411480" cy="1036320"/>
                <wp:effectExtent l="5080" t="5080" r="5080" b="5080"/>
                <wp:wrapNone/>
                <wp:docPr id="23" name="Rettangol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" cy="10364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2" stroked="t" o:allowincell="f" style="position:absolute;margin-left:226.5pt;margin-top:9.2pt;width:32.35pt;height:81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55470</wp:posOffset>
                </wp:positionH>
                <wp:positionV relativeFrom="paragraph">
                  <wp:posOffset>116840</wp:posOffset>
                </wp:positionV>
                <wp:extent cx="899160" cy="533400"/>
                <wp:effectExtent l="5080" t="5080" r="5080" b="5080"/>
                <wp:wrapNone/>
                <wp:docPr id="24" name="Rettangolo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9280" cy="533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sys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3" stroked="t" o:allowincell="f" style="position:absolute;margin-left:146.1pt;margin-top:9.2pt;width:70.75pt;height:41.95pt;mso-wrap-style:none;v-text-anchor:middle">
                <v:fill o:detectmouseclick="t" on="false"/>
                <v:stroke color="black" weight="9360" dashstyle="shortdash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   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SP1       TATA-box     AP2              +1    </w:t>
      </w:r>
    </w:p>
    <w:p>
      <w:pPr>
        <w:pStyle w:val="Normal"/>
        <w:spacing w:lineRule="auto" w:line="240" w:before="0" w:after="0"/>
        <w:ind w:right="-285" w:hanging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CGGCCCTCTTA GACACGGCTCCGCCGGCGCGGCCCCCGGGCATAAAAGGCCGGGCCGGAGAGACCGTGGCagtcgccgg       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91230</wp:posOffset>
                </wp:positionH>
                <wp:positionV relativeFrom="paragraph">
                  <wp:posOffset>106680</wp:posOffset>
                </wp:positionV>
                <wp:extent cx="690880" cy="284480"/>
                <wp:effectExtent l="5080" t="5080" r="5080" b="5080"/>
                <wp:wrapNone/>
                <wp:docPr id="25" name="Rettangol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840" cy="284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" stroked="t" o:allowincell="f" style="position:absolute;margin-left:274.9pt;margin-top:8.4pt;width:54.35pt;height:22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sz w:val="18"/>
          <w:szCs w:val="18"/>
          <w:lang w:val="en-GB"/>
        </w:rPr>
        <w:t>----------- -----------------------------------------------------T--------------       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 ------------------------------------C---------C---------------------       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---------- ------------------------------------C---------C---------------------       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T--------- ----TC-T------CA-------G------T---------A-A--C-------G-CC------c----       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T--------- -----C-T------CA-------G------T---------A-A--C-------G-CC------c----       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T---------A-----C-T------CA-------G------T---------A-A--C-------G-CC------c----       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-T--------- -----C-T------CA-------G------T---------A-A--C-------G-CC------c----       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</w:t>
      </w:r>
      <w:r>
        <w:rPr>
          <w:rFonts w:cs="Courier New" w:ascii="Courier New" w:hAnsi="Courier New"/>
          <w:sz w:val="18"/>
          <w:szCs w:val="18"/>
          <w:lang w:val="en-GB"/>
        </w:rPr>
        <w:t xml:space="preserve">5’UTR      Exon 1       </w:t>
      </w:r>
      <w:r>
        <w:rPr>
          <w:rFonts w:cs="Courier New" w:ascii="Courier New" w:hAnsi="Courier New"/>
          <w:i/>
          <w:sz w:val="18"/>
          <w:szCs w:val="18"/>
          <w:lang w:val="en-GB"/>
        </w:rPr>
        <w:t>M  A  G  L  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>accccggacccagcgcacccacacc</w:t>
      </w:r>
      <w:r>
        <w:rPr>
          <w:rFonts w:cs="Courier New" w:ascii="Courier New" w:hAnsi="Courier New"/>
          <w:b/>
          <w:sz w:val="18"/>
          <w:szCs w:val="18"/>
          <w:lang w:val="en-GB"/>
        </w:rPr>
        <w:t>ATGGCCGGCCTCAGC</w:t>
      </w:r>
      <w:r>
        <w:rPr>
          <w:rFonts w:cs="Courier New" w:ascii="Courier New" w:hAnsi="Courier New"/>
          <w:sz w:val="18"/>
          <w:szCs w:val="18"/>
          <w:lang w:val="en-GB"/>
        </w:rPr>
        <w:t xml:space="preserve">    49   </w:t>
      </w:r>
      <w:r>
        <w:rPr>
          <w:rFonts w:cs="Courier New" w:ascii="Courier New" w:hAnsi="Courier New"/>
          <w:i/>
          <w:sz w:val="18"/>
          <w:szCs w:val="18"/>
          <w:lang w:val="en-GB"/>
        </w:rPr>
        <w:t>C. dromedarius</w:t>
        <w:tab/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MF464533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----------------------------------------    49   </w:t>
      </w:r>
      <w:r>
        <w:rPr>
          <w:rFonts w:cs="Courier New" w:ascii="Courier New" w:hAnsi="Courier New"/>
          <w:i/>
          <w:sz w:val="18"/>
          <w:szCs w:val="18"/>
          <w:lang w:val="en-GB"/>
        </w:rPr>
        <w:t>C. bactrianus</w:t>
        <w:tab/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MF46453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----------------------------------------    49   </w:t>
      </w:r>
      <w:r>
        <w:rPr>
          <w:rFonts w:cs="Courier New" w:ascii="Courier New" w:hAnsi="Courier New"/>
          <w:i/>
          <w:sz w:val="18"/>
          <w:szCs w:val="18"/>
          <w:lang w:val="en-GB"/>
        </w:rPr>
        <w:t>V. pacos</w:t>
        <w:tab/>
        <w:tab/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MF46453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cs="Courier New" w:ascii="Courier New" w:hAnsi="Courier New"/>
          <w:sz w:val="18"/>
          <w:szCs w:val="18"/>
          <w:lang w:val="en-GB"/>
        </w:rPr>
        <w:t xml:space="preserve">----------------------------------------    49   </w:t>
      </w:r>
      <w:r>
        <w:rPr>
          <w:rFonts w:cs="Courier New" w:ascii="Courier New" w:hAnsi="Courier New"/>
          <w:i/>
          <w:sz w:val="18"/>
          <w:szCs w:val="18"/>
          <w:lang w:val="en-GB"/>
        </w:rPr>
        <w:t>L. glama</w:t>
        <w:tab/>
        <w:tab/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eastAsia="Times New Roman" w:cs="Courier New" w:ascii="Courier New" w:hAnsi="Courier New"/>
          <w:color w:val="000000"/>
          <w:sz w:val="18"/>
          <w:szCs w:val="18"/>
          <w:lang w:val="en-GB" w:eastAsia="it-IT"/>
        </w:rPr>
        <w:t>MF464534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lang w:val="en-GB"/>
        </w:rPr>
        <w:t>---g-aga-------gt-tg--t------</w:t>
      </w:r>
      <w:r>
        <w:rPr>
          <w:rFonts w:cs="Courier New" w:ascii="Courier New" w:hAnsi="Courier New"/>
          <w:b/>
          <w:sz w:val="18"/>
          <w:szCs w:val="18"/>
          <w:lang w:val="en-GB"/>
        </w:rPr>
        <w:t>AA-TTC</w:t>
      </w:r>
      <w:r>
        <w:rPr>
          <w:rFonts w:cs="Courier New" w:ascii="Courier New" w:hAnsi="Courier New"/>
          <w:sz w:val="18"/>
          <w:szCs w:val="18"/>
          <w:lang w:val="en-GB"/>
        </w:rPr>
        <w:t xml:space="preserve">----    48   </w:t>
      </w:r>
      <w:r>
        <w:rPr>
          <w:rFonts w:cs="Courier New" w:ascii="Courier New" w:hAnsi="Courier New"/>
          <w:i/>
          <w:sz w:val="18"/>
          <w:szCs w:val="18"/>
          <w:lang w:val="en-GB"/>
        </w:rPr>
        <w:t>B. bubalis</w:t>
        <w:tab/>
      </w:r>
      <w:r>
        <w:rPr>
          <w:rFonts w:cs="Courier New" w:ascii="Courier New" w:hAnsi="Courier New"/>
          <w:sz w:val="18"/>
          <w:szCs w:val="18"/>
          <w:lang w:val="en-GB"/>
        </w:rPr>
        <w:t>(AM234538; AM234539)</w:t>
      </w:r>
    </w:p>
    <w:p>
      <w:pPr>
        <w:pStyle w:val="PreformattatoHTML"/>
        <w:shd w:fill="FFFFFF" w:val="clear"/>
        <w:tabs>
          <w:tab w:val="clear" w:pos="708"/>
          <w:tab w:val="left" w:pos="7088" w:leader="none"/>
        </w:tabs>
        <w:rPr>
          <w:sz w:val="18"/>
          <w:szCs w:val="18"/>
          <w:lang w:val="en-GB"/>
        </w:rPr>
      </w:pPr>
      <w:r>
        <w:rPr>
          <w:rFonts w:eastAsia="Courier New"/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---g-aga-------gt-tg---------</w:t>
      </w:r>
      <w:r>
        <w:rPr>
          <w:b/>
          <w:sz w:val="18"/>
          <w:szCs w:val="18"/>
          <w:lang w:val="en-GB"/>
        </w:rPr>
        <w:t>A--TTC</w:t>
      </w:r>
      <w:r>
        <w:rPr>
          <w:sz w:val="18"/>
          <w:szCs w:val="18"/>
          <w:lang w:val="en-GB"/>
        </w:rPr>
        <w:t xml:space="preserve">----    48   </w:t>
      </w:r>
      <w:r>
        <w:rPr>
          <w:i/>
          <w:sz w:val="18"/>
          <w:szCs w:val="18"/>
          <w:lang w:val="en-GB"/>
        </w:rPr>
        <w:t>B. taurus</w:t>
        <w:tab/>
      </w:r>
      <w:r>
        <w:rPr>
          <w:sz w:val="18"/>
          <w:szCs w:val="18"/>
          <w:lang w:val="en-GB"/>
        </w:rPr>
        <w:tab/>
        <w:t>(AB481096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GB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lang w:val="en-GB"/>
        </w:rPr>
        <w:t>---g-ag--------gt-tg---------</w:t>
      </w:r>
      <w:r>
        <w:rPr>
          <w:rFonts w:cs="Courier New" w:ascii="Courier New" w:hAnsi="Courier New"/>
          <w:b/>
          <w:sz w:val="18"/>
          <w:szCs w:val="18"/>
          <w:lang w:val="en-GB"/>
        </w:rPr>
        <w:t>A--TTC</w:t>
      </w:r>
      <w:r>
        <w:rPr>
          <w:rFonts w:cs="Courier New" w:ascii="Courier New" w:hAnsi="Courier New"/>
          <w:sz w:val="18"/>
          <w:szCs w:val="18"/>
          <w:lang w:val="en-GB"/>
        </w:rPr>
        <w:t xml:space="preserve">----    48   </w:t>
      </w:r>
      <w:r>
        <w:rPr>
          <w:rFonts w:cs="Courier New" w:ascii="Courier New" w:hAnsi="Courier New"/>
          <w:i/>
          <w:sz w:val="18"/>
          <w:szCs w:val="18"/>
          <w:lang w:val="en-GB"/>
        </w:rPr>
        <w:t>O. aries</w:t>
        <w:tab/>
        <w:tab/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eastAsia="Times New Roman" w:cs="Courier New" w:ascii="Courier New" w:hAnsi="Courier New"/>
          <w:sz w:val="18"/>
          <w:szCs w:val="18"/>
          <w:lang w:val="en-GB" w:eastAsia="it-IT"/>
        </w:rPr>
        <w:t>LT592265)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18"/>
          <w:szCs w:val="18"/>
          <w:lang w:val="en-GB" w:eastAsia="it-IT"/>
        </w:rPr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</w:t>
      </w:r>
      <w:r>
        <w:rPr>
          <w:rFonts w:cs="Courier New" w:ascii="Courier New" w:hAnsi="Courier New"/>
          <w:sz w:val="18"/>
          <w:szCs w:val="18"/>
          <w:lang w:val="en-GB"/>
        </w:rPr>
        <w:t>---g-ag--------gt-tg---------</w:t>
      </w:r>
      <w:r>
        <w:rPr>
          <w:rFonts w:cs="Courier New" w:ascii="Courier New" w:hAnsi="Courier New"/>
          <w:b/>
          <w:sz w:val="18"/>
          <w:szCs w:val="18"/>
          <w:lang w:val="en-GB"/>
        </w:rPr>
        <w:t>A--TTC</w:t>
      </w:r>
      <w:r>
        <w:rPr>
          <w:rFonts w:cs="Courier New" w:ascii="Courier New" w:hAnsi="Courier New"/>
          <w:sz w:val="18"/>
          <w:szCs w:val="18"/>
          <w:lang w:val="en-GB"/>
        </w:rPr>
        <w:t xml:space="preserve">----    48   </w:t>
      </w:r>
      <w:r>
        <w:rPr>
          <w:rFonts w:cs="Courier New" w:ascii="Courier New" w:hAnsi="Courier New"/>
          <w:i/>
          <w:sz w:val="18"/>
          <w:szCs w:val="18"/>
          <w:lang w:val="en-GB"/>
        </w:rPr>
        <w:t>C. hircus</w:t>
        <w:tab/>
        <w:tab/>
      </w:r>
      <w:r>
        <w:rPr>
          <w:rFonts w:cs="Courier New" w:ascii="Courier New" w:hAnsi="Courier New"/>
          <w:sz w:val="18"/>
          <w:szCs w:val="18"/>
          <w:lang w:val="en-GB"/>
        </w:rPr>
        <w:t>(</w:t>
      </w:r>
      <w:r>
        <w:rPr>
          <w:rFonts w:eastAsia="Times New Roman" w:cs="Courier New" w:ascii="Courier New" w:hAnsi="Courier New"/>
          <w:sz w:val="18"/>
          <w:szCs w:val="18"/>
          <w:lang w:val="en-GB" w:eastAsia="it-IT"/>
        </w:rPr>
        <w:t>LT592266)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8"/>
          <w:szCs w:val="18"/>
          <w:lang w:val="en-GB"/>
        </w:rPr>
        <w:t xml:space="preserve">                          </w:t>
      </w:r>
      <w:r>
        <w:rPr>
          <w:rFonts w:cs="Courier New" w:ascii="Courier New" w:hAnsi="Courier New"/>
          <w:i/>
          <w:sz w:val="18"/>
          <w:szCs w:val="18"/>
          <w:lang w:val="en-GB"/>
        </w:rPr>
        <w:t>M  A  G  S  S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12:17:00Z</dcterms:created>
  <dc:creator>alfredo</dc:creator>
  <dc:description/>
  <cp:keywords/>
  <dc:language>en-US</dc:language>
  <cp:lastModifiedBy>alfredo</cp:lastModifiedBy>
  <cp:lastPrinted>2017-07-22T17:36:00Z</cp:lastPrinted>
  <dcterms:modified xsi:type="dcterms:W3CDTF">2018-03-23T14:11:00Z</dcterms:modified>
  <cp:revision>4</cp:revision>
  <dc:subject/>
  <dc:title/>
</cp:coreProperties>
</file>